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5F55" w14:textId="0C7D0222" w:rsidR="00C20D21" w:rsidRPr="00C20D21" w:rsidRDefault="00C20D21" w:rsidP="00C20D21">
      <w:pPr>
        <w:widowControl/>
        <w:spacing w:line="360" w:lineRule="auto"/>
        <w:ind w:firstLineChars="200" w:firstLine="420"/>
        <w:jc w:val="center"/>
        <w:rPr>
          <w:rFonts w:ascii="Times New Roman" w:eastAsia="宋体" w:hAnsi="Times New Roman" w:cs="宋体"/>
          <w:color w:val="000000"/>
          <w:kern w:val="0"/>
          <w:sz w:val="24"/>
          <w:szCs w:val="24"/>
          <w:lang w:bidi="ar"/>
        </w:rPr>
      </w:pPr>
      <w:r w:rsidRPr="00C20D21">
        <w:rPr>
          <w:rFonts w:ascii="Times New Roman" w:eastAsia="宋体" w:hAnsi="Times New Roman" w:cs="Times New Roman"/>
          <w:color w:val="000000"/>
        </w:rPr>
        <w:t xml:space="preserve">Table </w:t>
      </w:r>
      <w:r w:rsidR="00450A11">
        <w:rPr>
          <w:rFonts w:ascii="Times New Roman" w:eastAsia="宋体" w:hAnsi="Times New Roman" w:cs="Times New Roman"/>
          <w:color w:val="000000"/>
        </w:rPr>
        <w:t>S</w:t>
      </w:r>
      <w:r>
        <w:rPr>
          <w:rFonts w:ascii="Times New Roman" w:eastAsia="宋体" w:hAnsi="Times New Roman" w:cs="Times New Roman"/>
          <w:color w:val="000000"/>
        </w:rPr>
        <w:t>2</w:t>
      </w:r>
      <w:r w:rsidRPr="00C20D21">
        <w:rPr>
          <w:rFonts w:ascii="Times New Roman" w:eastAsia="宋体" w:hAnsi="Times New Roman" w:cs="Times New Roman"/>
          <w:color w:val="000000"/>
        </w:rPr>
        <w:t xml:space="preserve">. Primer sequences </w:t>
      </w:r>
      <w:r w:rsidRPr="00C20D21">
        <w:rPr>
          <w:rFonts w:ascii="Times New Roman" w:eastAsia="宋体" w:hAnsi="Times New Roman" w:cs="Times New Roman" w:hint="eastAsia"/>
          <w:color w:val="000000"/>
        </w:rPr>
        <w:t>of mRNA</w:t>
      </w:r>
    </w:p>
    <w:tbl>
      <w:tblPr>
        <w:tblW w:w="8607" w:type="dxa"/>
        <w:tblLayout w:type="fixed"/>
        <w:tblLook w:val="04A0" w:firstRow="1" w:lastRow="0" w:firstColumn="1" w:lastColumn="0" w:noHBand="0" w:noVBand="1"/>
      </w:tblPr>
      <w:tblGrid>
        <w:gridCol w:w="1809"/>
        <w:gridCol w:w="3544"/>
        <w:gridCol w:w="3254"/>
      </w:tblGrid>
      <w:tr w:rsidR="00C20D21" w:rsidRPr="00C20D21" w14:paraId="26A15E0D" w14:textId="77777777" w:rsidTr="00A4632E">
        <w:trPr>
          <w:trHeight w:val="56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B2E66" w14:textId="77777777" w:rsidR="00C20D21" w:rsidRPr="00C20D21" w:rsidRDefault="00C20D21" w:rsidP="00C20D21">
            <w:pPr>
              <w:spacing w:line="480" w:lineRule="auto"/>
              <w:rPr>
                <w:rFonts w:ascii="Times New Roman" w:eastAsia="Times New Roman" w:hAnsi="Times New Roman" w:cs="Arial"/>
                <w:sz w:val="16"/>
                <w:szCs w:val="16"/>
              </w:rPr>
            </w:pPr>
            <w:r w:rsidRPr="00C20D21">
              <w:rPr>
                <w:rFonts w:ascii="Times New Roman" w:eastAsia="Times New Roman" w:hAnsi="Times New Roman" w:cs="Arial"/>
                <w:sz w:val="16"/>
                <w:szCs w:val="16"/>
              </w:rPr>
              <w:t>Gen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FD5E6" w14:textId="77777777" w:rsidR="00C20D21" w:rsidRPr="00C20D21" w:rsidRDefault="00C20D21" w:rsidP="00C20D21">
            <w:pPr>
              <w:spacing w:line="480" w:lineRule="auto"/>
              <w:ind w:firstLineChars="925" w:firstLine="1480"/>
              <w:jc w:val="left"/>
              <w:rPr>
                <w:rFonts w:ascii="Times New Roman" w:eastAsia="Times New Roman" w:hAnsi="Times New Roman" w:cs="Arial"/>
                <w:sz w:val="16"/>
                <w:szCs w:val="16"/>
              </w:rPr>
            </w:pPr>
            <w:r w:rsidRPr="00C20D21">
              <w:rPr>
                <w:rFonts w:ascii="Times New Roman" w:eastAsia="Times New Roman" w:hAnsi="Times New Roman" w:cs="Arial"/>
                <w:sz w:val="16"/>
                <w:szCs w:val="16"/>
              </w:rPr>
              <w:t>Forward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DA00A" w14:textId="77777777" w:rsidR="00C20D21" w:rsidRPr="00C20D21" w:rsidRDefault="00C20D21" w:rsidP="00C20D21">
            <w:pPr>
              <w:spacing w:line="480" w:lineRule="auto"/>
              <w:ind w:firstLineChars="825" w:firstLine="1320"/>
              <w:rPr>
                <w:rFonts w:ascii="Times New Roman" w:eastAsia="Times New Roman" w:hAnsi="Times New Roman" w:cs="Arial"/>
                <w:sz w:val="16"/>
                <w:szCs w:val="16"/>
              </w:rPr>
            </w:pPr>
            <w:r w:rsidRPr="00C20D21">
              <w:rPr>
                <w:rFonts w:ascii="Times New Roman" w:eastAsia="Times New Roman" w:hAnsi="Times New Roman" w:cs="Arial"/>
                <w:sz w:val="16"/>
                <w:szCs w:val="16"/>
              </w:rPr>
              <w:t>Reverse</w:t>
            </w:r>
          </w:p>
        </w:tc>
      </w:tr>
      <w:tr w:rsidR="00C20D21" w:rsidRPr="00C20D21" w14:paraId="757E28C5" w14:textId="77777777" w:rsidTr="00A4632E">
        <w:trPr>
          <w:trHeight w:val="3446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1D7F7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RT3</w:t>
            </w:r>
          </w:p>
          <w:p w14:paraId="36E6DDE5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FN1</w:t>
            </w:r>
          </w:p>
          <w:p w14:paraId="51DB78C0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FN2</w:t>
            </w:r>
          </w:p>
          <w:p w14:paraId="6BB4406E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PA1</w:t>
            </w:r>
          </w:p>
          <w:p w14:paraId="7D189E43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RP1</w:t>
            </w:r>
          </w:p>
          <w:p w14:paraId="347C7C88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S1</w:t>
            </w:r>
          </w:p>
          <w:p w14:paraId="26C2418D" w14:textId="77777777" w:rsidR="00C20D21" w:rsidRPr="00C20D21" w:rsidRDefault="00C20D21" w:rsidP="00C20D2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</w:t>
            </w:r>
            <w:r w:rsidRPr="00C20D2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-SOD</w:t>
            </w:r>
          </w:p>
          <w:p w14:paraId="05599764" w14:textId="77777777" w:rsidR="00C20D21" w:rsidRPr="00C20D21" w:rsidRDefault="00C20D21" w:rsidP="00C20D2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β-Acti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190A6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TCCCTGACTCAAAGCTCGTT-3’</w:t>
            </w:r>
          </w:p>
          <w:p w14:paraId="11E7086C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 ACAGCACATGGAAAGATGCC-3’</w:t>
            </w:r>
          </w:p>
          <w:p w14:paraId="673AE216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AGAGGGCTCAGAGGAGAAGA-3’</w:t>
            </w:r>
          </w:p>
          <w:p w14:paraId="59005170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TGGTGCTTGTTGACCTACCA-3’</w:t>
            </w:r>
          </w:p>
          <w:p w14:paraId="7C4121A8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CAGAGAGCTCATCCTTCGGT-3’</w:t>
            </w:r>
          </w:p>
          <w:p w14:paraId="69B5206A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CACAGAACAACCAGGCCAAA-3’</w:t>
            </w:r>
          </w:p>
          <w:p w14:paraId="64A98269" w14:textId="77777777" w:rsidR="00C20D21" w:rsidRPr="00C20D21" w:rsidRDefault="00C20D21" w:rsidP="00C20D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</w:t>
            </w:r>
            <w:r w:rsidRPr="00C20D2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ATCACAGCATCTTCTGGACAA</w:t>
            </w: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-3’</w:t>
            </w:r>
          </w:p>
          <w:p w14:paraId="55FCD24E" w14:textId="77777777" w:rsidR="00C20D21" w:rsidRPr="00C20D21" w:rsidRDefault="00C20D21" w:rsidP="005E3558">
            <w:pPr>
              <w:ind w:firstLineChars="300" w:firstLine="480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TCACCAACTGGGACGACA-3’</w:t>
            </w:r>
          </w:p>
        </w:tc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CE435" w14:textId="77777777" w:rsidR="00C20D21" w:rsidRPr="00C20D21" w:rsidRDefault="00C20D21" w:rsidP="00C20D21">
            <w:pPr>
              <w:spacing w:line="360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CCCGAAGAACACGATGTCAG-3’</w:t>
            </w:r>
          </w:p>
          <w:p w14:paraId="726BB857" w14:textId="77777777" w:rsidR="00C20D21" w:rsidRPr="00C20D21" w:rsidRDefault="00C20D21" w:rsidP="00C20D21">
            <w:pPr>
              <w:spacing w:line="360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CCCTGTGCTTTGTGCTTTCT-3’</w:t>
            </w:r>
          </w:p>
          <w:p w14:paraId="298BE1CF" w14:textId="77777777" w:rsidR="00C20D21" w:rsidRPr="00C20D21" w:rsidRDefault="00C20D21" w:rsidP="00C20D21">
            <w:pPr>
              <w:spacing w:line="360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CTTGAGAAGCGGACACTTGG-3’</w:t>
            </w:r>
          </w:p>
          <w:p w14:paraId="766293F1" w14:textId="77777777" w:rsidR="00C20D21" w:rsidRPr="00C20D21" w:rsidRDefault="00C20D21" w:rsidP="00C20D21">
            <w:pPr>
              <w:spacing w:line="360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CGTTCAGCATCCACAGATC-3’</w:t>
            </w:r>
          </w:p>
          <w:p w14:paraId="3ED28B46" w14:textId="77777777" w:rsidR="00C20D21" w:rsidRPr="00C20D21" w:rsidRDefault="00C20D21" w:rsidP="00C20D21">
            <w:pPr>
              <w:spacing w:line="360" w:lineRule="auto"/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TGCGACCATCTGGATCTACC-3’</w:t>
            </w:r>
          </w:p>
          <w:p w14:paraId="2E35C6AF" w14:textId="77777777" w:rsidR="00C20D21" w:rsidRPr="00C20D21" w:rsidRDefault="00C20D21" w:rsidP="00C20D21">
            <w:pPr>
              <w:spacing w:line="360" w:lineRule="auto"/>
              <w:ind w:firstLineChars="100" w:firstLine="160"/>
              <w:jc w:val="center"/>
              <w:rPr>
                <w:rFonts w:ascii="Calibri" w:eastAsia="宋体" w:hAnsi="Calibri" w:cs="Times New Roman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TGCCGTCTCCTTCAGGATTT-3’</w:t>
            </w:r>
          </w:p>
          <w:p w14:paraId="601401A3" w14:textId="77777777" w:rsidR="00C20D21" w:rsidRPr="00C20D21" w:rsidRDefault="00C20D21" w:rsidP="005E3558">
            <w:pPr>
              <w:spacing w:line="360" w:lineRule="auto"/>
              <w:jc w:val="right"/>
              <w:rPr>
                <w:rFonts w:ascii="Calibri" w:eastAsia="宋体" w:hAnsi="Calibri" w:cs="Times New Roman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</w:t>
            </w:r>
            <w:r w:rsidRPr="00C20D21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CCAACAGATACAGCAGTCAAC</w:t>
            </w: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-3’</w:t>
            </w:r>
          </w:p>
          <w:p w14:paraId="7A8FB0CA" w14:textId="77777777" w:rsidR="00C20D21" w:rsidRPr="00C20D21" w:rsidRDefault="00C20D21" w:rsidP="00C20D21">
            <w:pPr>
              <w:ind w:firstLineChars="100" w:firstLine="160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20D21">
              <w:rPr>
                <w:rFonts w:ascii="Times New Roman" w:eastAsia="宋体" w:hAnsi="Times New Roman" w:cs="Times New Roman"/>
                <w:sz w:val="16"/>
                <w:szCs w:val="16"/>
              </w:rPr>
              <w:t>5’-GCATACAGGGACAGCACA-3’</w:t>
            </w:r>
          </w:p>
        </w:tc>
      </w:tr>
    </w:tbl>
    <w:p w14:paraId="027E5673" w14:textId="14987F5D" w:rsidR="00C10020" w:rsidRPr="00C20D21" w:rsidRDefault="00C10020" w:rsidP="00C20D21"/>
    <w:sectPr w:rsidR="00C10020" w:rsidRPr="00C20D21" w:rsidSect="00BC6EA5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3EB4" w14:textId="77777777" w:rsidR="00E33EAA" w:rsidRDefault="00E33EAA" w:rsidP="00AF111F">
      <w:r>
        <w:separator/>
      </w:r>
    </w:p>
  </w:endnote>
  <w:endnote w:type="continuationSeparator" w:id="0">
    <w:p w14:paraId="5AA65024" w14:textId="77777777" w:rsidR="00E33EAA" w:rsidRDefault="00E33EAA" w:rsidP="00AF1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932484"/>
      <w:docPartObj>
        <w:docPartGallery w:val="Page Numbers (Bottom of Page)"/>
        <w:docPartUnique/>
      </w:docPartObj>
    </w:sdtPr>
    <w:sdtContent>
      <w:p w14:paraId="2C5FA2A7" w14:textId="649C9860" w:rsidR="00BE0C4A" w:rsidRDefault="00BE0C4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48957F" w14:textId="77777777" w:rsidR="00BE0C4A" w:rsidRDefault="00BE0C4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3B505" w14:textId="77777777" w:rsidR="00E33EAA" w:rsidRDefault="00E33EAA" w:rsidP="00AF111F">
      <w:r>
        <w:separator/>
      </w:r>
    </w:p>
  </w:footnote>
  <w:footnote w:type="continuationSeparator" w:id="0">
    <w:p w14:paraId="4DD6DC36" w14:textId="77777777" w:rsidR="00E33EAA" w:rsidRDefault="00E33EAA" w:rsidP="00AF1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81E"/>
    <w:rsid w:val="000055CB"/>
    <w:rsid w:val="00015C85"/>
    <w:rsid w:val="00030EB5"/>
    <w:rsid w:val="00196541"/>
    <w:rsid w:val="002A0F4B"/>
    <w:rsid w:val="00450A11"/>
    <w:rsid w:val="004965AE"/>
    <w:rsid w:val="00567C6C"/>
    <w:rsid w:val="005B63E2"/>
    <w:rsid w:val="005E3558"/>
    <w:rsid w:val="00626E54"/>
    <w:rsid w:val="0070409A"/>
    <w:rsid w:val="00713C68"/>
    <w:rsid w:val="007767B1"/>
    <w:rsid w:val="00AC69BB"/>
    <w:rsid w:val="00AD30CF"/>
    <w:rsid w:val="00AF111F"/>
    <w:rsid w:val="00B61D6A"/>
    <w:rsid w:val="00BB081E"/>
    <w:rsid w:val="00BC6EA5"/>
    <w:rsid w:val="00BE0C4A"/>
    <w:rsid w:val="00C10020"/>
    <w:rsid w:val="00C20D21"/>
    <w:rsid w:val="00E33EAA"/>
    <w:rsid w:val="00E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FF848"/>
  <w15:docId w15:val="{AF7B3F1B-F99C-4720-BAC9-14D52F9E8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1D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61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1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111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1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111F"/>
    <w:rPr>
      <w:sz w:val="18"/>
      <w:szCs w:val="18"/>
    </w:rPr>
  </w:style>
  <w:style w:type="character" w:customStyle="1" w:styleId="Char">
    <w:name w:val="纯文本 Char"/>
    <w:basedOn w:val="a0"/>
    <w:link w:val="1"/>
    <w:qFormat/>
    <w:rsid w:val="00AF111F"/>
    <w:rPr>
      <w:rFonts w:ascii="宋体" w:hAnsi="Courier New" w:cs="Courier New"/>
      <w:szCs w:val="21"/>
    </w:rPr>
  </w:style>
  <w:style w:type="paragraph" w:customStyle="1" w:styleId="1">
    <w:name w:val="纯文本1"/>
    <w:basedOn w:val="a"/>
    <w:link w:val="Char"/>
    <w:qFormat/>
    <w:rsid w:val="00AF111F"/>
    <w:rPr>
      <w:rFonts w:ascii="宋体" w:hAnsi="Courier New" w:cs="Courier New"/>
      <w:szCs w:val="21"/>
    </w:rPr>
  </w:style>
  <w:style w:type="character" w:styleId="a8">
    <w:name w:val="line number"/>
    <w:basedOn w:val="a0"/>
    <w:uiPriority w:val="99"/>
    <w:semiHidden/>
    <w:unhideWhenUsed/>
    <w:rsid w:val="00BC6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FB69C-42A7-4E3F-A86B-45685651A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zhang</dc:creator>
  <cp:keywords/>
  <dc:description/>
  <cp:lastModifiedBy>小锤子</cp:lastModifiedBy>
  <cp:revision>3</cp:revision>
  <dcterms:created xsi:type="dcterms:W3CDTF">2021-07-22T02:22:00Z</dcterms:created>
  <dcterms:modified xsi:type="dcterms:W3CDTF">2021-07-22T06:56:00Z</dcterms:modified>
</cp:coreProperties>
</file>